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EC1" w:rsidRPr="0032694D" w:rsidRDefault="00DF0D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32694D" w:rsidRPr="0032694D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="0032694D" w:rsidRPr="0032694D">
        <w:rPr>
          <w:rFonts w:ascii="Times New Roman" w:hAnsi="Times New Roman" w:cs="Times New Roman"/>
        </w:rPr>
        <w:t xml:space="preserve">. </w:t>
      </w:r>
      <w:r w:rsidR="0032694D">
        <w:rPr>
          <w:rFonts w:ascii="Times New Roman" w:hAnsi="Times New Roman" w:cs="Times New Roman"/>
        </w:rPr>
        <w:t xml:space="preserve">List of hemagglutinin gene sequences of CDV generated in this study along with their details and </w:t>
      </w:r>
      <w:proofErr w:type="spellStart"/>
      <w:r w:rsidR="0032694D">
        <w:rPr>
          <w:rFonts w:ascii="Times New Roman" w:hAnsi="Times New Roman" w:cs="Times New Roman"/>
        </w:rPr>
        <w:t>Genbank</w:t>
      </w:r>
      <w:proofErr w:type="spellEnd"/>
      <w:r w:rsidR="0032694D">
        <w:rPr>
          <w:rFonts w:ascii="Times New Roman" w:hAnsi="Times New Roman" w:cs="Times New Roman"/>
        </w:rPr>
        <w:t xml:space="preserve"> accession numbers.</w:t>
      </w:r>
    </w:p>
    <w:p w:rsidR="0032694D" w:rsidRPr="0032694D" w:rsidRDefault="0032694D">
      <w:pPr>
        <w:rPr>
          <w:rFonts w:ascii="Times New Roman" w:hAnsi="Times New Roman" w:cs="Times New Roman"/>
        </w:rPr>
      </w:pPr>
    </w:p>
    <w:p w:rsidR="0032694D" w:rsidRPr="0032694D" w:rsidRDefault="0032694D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341"/>
        <w:tblW w:w="11065" w:type="dxa"/>
        <w:tblLook w:val="04A0" w:firstRow="1" w:lastRow="0" w:firstColumn="1" w:lastColumn="0" w:noHBand="0" w:noVBand="1"/>
      </w:tblPr>
      <w:tblGrid>
        <w:gridCol w:w="608"/>
        <w:gridCol w:w="1637"/>
        <w:gridCol w:w="1440"/>
        <w:gridCol w:w="1890"/>
        <w:gridCol w:w="1080"/>
        <w:gridCol w:w="1350"/>
        <w:gridCol w:w="1710"/>
        <w:gridCol w:w="1350"/>
      </w:tblGrid>
      <w:tr w:rsidR="0032694D" w:rsidRPr="0032694D" w:rsidTr="00CE7850">
        <w:trPr>
          <w:trHeight w:val="288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.N.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ample</w:t>
            </w:r>
            <w:r w:rsidR="0032694D"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ample typ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ample</w:t>
            </w:r>
            <w:r w:rsidR="006E2473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 </w:t>
            </w:r>
            <w:r w:rsidR="0032694D"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Distric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Collection </w:t>
            </w: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d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Genbank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 accession</w:t>
            </w:r>
          </w:p>
        </w:tc>
      </w:tr>
      <w:tr w:rsidR="0032694D" w:rsidRPr="0032694D" w:rsidTr="00CE7850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2EST-C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94D" w:rsidRPr="00CE7850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Clinic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cular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/rec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1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4</w:t>
            </w:r>
          </w:p>
        </w:tc>
      </w:tr>
      <w:tr w:rsidR="0032694D" w:rsidRPr="0032694D" w:rsidTr="00CE7850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4EST-CD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94D" w:rsidRPr="00CE7850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Clinic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cular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/rec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1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6</w:t>
            </w:r>
          </w:p>
        </w:tc>
      </w:tr>
      <w:tr w:rsidR="0032694D" w:rsidRPr="0032694D" w:rsidTr="00CE7850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6EST-CD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94D" w:rsidRPr="00CE7850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Clinic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cul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1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7</w:t>
            </w:r>
          </w:p>
        </w:tc>
      </w:tr>
      <w:tr w:rsidR="0032694D" w:rsidRPr="0032694D" w:rsidTr="00CE7850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9FED-CD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94D" w:rsidRPr="00CE7850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Fec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fec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3-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5</w:t>
            </w:r>
          </w:p>
        </w:tc>
      </w:tr>
      <w:tr w:rsidR="0032694D" w:rsidRPr="0032694D" w:rsidTr="00CE7850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17RST-L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94D" w:rsidRPr="00CE7850" w:rsidRDefault="00CE7850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Clinic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ular/rectal/saliv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Kathmandu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4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3</w:t>
            </w:r>
          </w:p>
        </w:tc>
      </w:tr>
    </w:tbl>
    <w:p w:rsidR="0032694D" w:rsidRPr="0032694D" w:rsidRDefault="0032694D">
      <w:pPr>
        <w:rPr>
          <w:rFonts w:ascii="Times New Roman" w:hAnsi="Times New Roman" w:cs="Times New Roman"/>
        </w:rPr>
      </w:pPr>
    </w:p>
    <w:sectPr w:rsidR="0032694D" w:rsidRPr="00326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94D"/>
    <w:rsid w:val="0032694D"/>
    <w:rsid w:val="006E2473"/>
    <w:rsid w:val="00C17EC1"/>
    <w:rsid w:val="00CE7850"/>
    <w:rsid w:val="00DF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1DB3"/>
  <w15:chartTrackingRefBased/>
  <w15:docId w15:val="{6B99CC8C-24B3-42AE-B0B1-35855D2B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</dc:creator>
  <cp:keywords/>
  <dc:description/>
  <cp:lastModifiedBy>prajwol</cp:lastModifiedBy>
  <cp:revision>4</cp:revision>
  <dcterms:created xsi:type="dcterms:W3CDTF">2023-02-05T06:41:00Z</dcterms:created>
  <dcterms:modified xsi:type="dcterms:W3CDTF">2023-05-01T03:50:00Z</dcterms:modified>
</cp:coreProperties>
</file>